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CEE0B" w14:textId="77777777" w:rsidR="004F714E" w:rsidRPr="0039419A" w:rsidRDefault="00742FB7" w:rsidP="004F714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9419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1</w:t>
      </w:r>
    </w:p>
    <w:tbl>
      <w:tblPr>
        <w:tblStyle w:val="TableGrid"/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275"/>
        <w:gridCol w:w="1560"/>
        <w:gridCol w:w="1275"/>
        <w:gridCol w:w="709"/>
        <w:gridCol w:w="992"/>
        <w:gridCol w:w="851"/>
        <w:gridCol w:w="1559"/>
        <w:gridCol w:w="1276"/>
        <w:gridCol w:w="708"/>
        <w:gridCol w:w="1701"/>
      </w:tblGrid>
      <w:tr w:rsidR="00552253" w:rsidRPr="0039419A" w14:paraId="589D08C5" w14:textId="77777777" w:rsidTr="00EF54A0">
        <w:tc>
          <w:tcPr>
            <w:tcW w:w="993" w:type="dxa"/>
            <w:vAlign w:val="center"/>
          </w:tcPr>
          <w:p w14:paraId="6DB4C415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Family ID</w:t>
            </w:r>
          </w:p>
        </w:tc>
        <w:tc>
          <w:tcPr>
            <w:tcW w:w="1276" w:type="dxa"/>
            <w:vAlign w:val="center"/>
          </w:tcPr>
          <w:p w14:paraId="4AD33A4A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Zygosity</w:t>
            </w:r>
          </w:p>
        </w:tc>
        <w:tc>
          <w:tcPr>
            <w:tcW w:w="1275" w:type="dxa"/>
            <w:vAlign w:val="center"/>
          </w:tcPr>
          <w:p w14:paraId="246FFF94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cDNA</w:t>
            </w:r>
          </w:p>
        </w:tc>
        <w:tc>
          <w:tcPr>
            <w:tcW w:w="1560" w:type="dxa"/>
            <w:vAlign w:val="center"/>
          </w:tcPr>
          <w:p w14:paraId="77AC8A4F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Protein</w:t>
            </w:r>
          </w:p>
          <w:p w14:paraId="3142E5B9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(Domain)</w:t>
            </w:r>
          </w:p>
        </w:tc>
        <w:tc>
          <w:tcPr>
            <w:tcW w:w="1275" w:type="dxa"/>
            <w:vAlign w:val="center"/>
          </w:tcPr>
          <w:p w14:paraId="6E73A8C5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Variant ID</w:t>
            </w:r>
          </w:p>
          <w:p w14:paraId="661E811B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(Frequency)</w:t>
            </w:r>
          </w:p>
        </w:tc>
        <w:tc>
          <w:tcPr>
            <w:tcW w:w="709" w:type="dxa"/>
            <w:vAlign w:val="center"/>
          </w:tcPr>
          <w:p w14:paraId="3B4BC63F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SIFT</w:t>
            </w:r>
          </w:p>
        </w:tc>
        <w:tc>
          <w:tcPr>
            <w:tcW w:w="992" w:type="dxa"/>
            <w:vAlign w:val="center"/>
          </w:tcPr>
          <w:p w14:paraId="650125C4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Polyphen</w:t>
            </w:r>
          </w:p>
        </w:tc>
        <w:tc>
          <w:tcPr>
            <w:tcW w:w="851" w:type="dxa"/>
            <w:vAlign w:val="center"/>
          </w:tcPr>
          <w:p w14:paraId="7812C9F5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CADD</w:t>
            </w:r>
          </w:p>
        </w:tc>
        <w:tc>
          <w:tcPr>
            <w:tcW w:w="1559" w:type="dxa"/>
          </w:tcPr>
          <w:p w14:paraId="03DAC294" w14:textId="77777777" w:rsidR="00552253" w:rsidRPr="0039419A" w:rsidRDefault="00552253" w:rsidP="00552253">
            <w:pPr>
              <w:spacing w:before="116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Human Splicing Finder</w:t>
            </w:r>
          </w:p>
        </w:tc>
        <w:tc>
          <w:tcPr>
            <w:tcW w:w="1276" w:type="dxa"/>
          </w:tcPr>
          <w:p w14:paraId="7A6763EE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ACMG</w:t>
            </w:r>
          </w:p>
          <w:p w14:paraId="6B719C31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Criteria</w:t>
            </w:r>
          </w:p>
        </w:tc>
        <w:tc>
          <w:tcPr>
            <w:tcW w:w="708" w:type="dxa"/>
            <w:vAlign w:val="center"/>
          </w:tcPr>
          <w:p w14:paraId="0081F206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1701" w:type="dxa"/>
            <w:vAlign w:val="center"/>
          </w:tcPr>
          <w:p w14:paraId="142E8B27" w14:textId="4D04FB86" w:rsidR="00552253" w:rsidRPr="0039419A" w:rsidRDefault="00EF54A0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>Previously</w:t>
            </w:r>
            <w:proofErr w:type="spellEnd"/>
            <w:r w:rsidRPr="0039419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eported variants</w:t>
            </w:r>
          </w:p>
        </w:tc>
      </w:tr>
      <w:tr w:rsidR="00552253" w:rsidRPr="0039419A" w14:paraId="18DAC980" w14:textId="77777777" w:rsidTr="00EF54A0">
        <w:tc>
          <w:tcPr>
            <w:tcW w:w="993" w:type="dxa"/>
            <w:vMerge w:val="restart"/>
            <w:vAlign w:val="center"/>
          </w:tcPr>
          <w:p w14:paraId="1B665C5A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Family 1</w:t>
            </w:r>
          </w:p>
        </w:tc>
        <w:tc>
          <w:tcPr>
            <w:tcW w:w="1276" w:type="dxa"/>
            <w:vMerge w:val="restart"/>
            <w:vAlign w:val="center"/>
          </w:tcPr>
          <w:p w14:paraId="40F19E58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ompound</w:t>
            </w:r>
          </w:p>
          <w:p w14:paraId="105471E9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1275" w:type="dxa"/>
            <w:vAlign w:val="center"/>
          </w:tcPr>
          <w:p w14:paraId="12A2A641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.874G&gt;T</w:t>
            </w:r>
          </w:p>
        </w:tc>
        <w:tc>
          <w:tcPr>
            <w:tcW w:w="1560" w:type="dxa"/>
            <w:vAlign w:val="center"/>
          </w:tcPr>
          <w:p w14:paraId="04D0BE58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.(Asp292Tyr)</w:t>
            </w:r>
          </w:p>
          <w:p w14:paraId="5722E852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Catalytic)</w:t>
            </w:r>
          </w:p>
        </w:tc>
        <w:tc>
          <w:tcPr>
            <w:tcW w:w="1275" w:type="dxa"/>
            <w:vAlign w:val="center"/>
          </w:tcPr>
          <w:p w14:paraId="71376E06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709" w:type="dxa"/>
            <w:vAlign w:val="center"/>
          </w:tcPr>
          <w:p w14:paraId="7684CD05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center"/>
          </w:tcPr>
          <w:p w14:paraId="5FBA27EF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851" w:type="dxa"/>
            <w:vAlign w:val="center"/>
          </w:tcPr>
          <w:p w14:paraId="039AE40E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59" w:type="dxa"/>
          </w:tcPr>
          <w:p w14:paraId="682B9399" w14:textId="26493DA9" w:rsidR="00552253" w:rsidRPr="0039419A" w:rsidRDefault="00552253" w:rsidP="00552253">
            <w:pPr>
              <w:spacing w:before="116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ACA3C5B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M2, PP1*, PP2, PP3</w:t>
            </w:r>
          </w:p>
        </w:tc>
        <w:tc>
          <w:tcPr>
            <w:tcW w:w="708" w:type="dxa"/>
            <w:vAlign w:val="center"/>
          </w:tcPr>
          <w:p w14:paraId="6B7A5ED9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</w:p>
        </w:tc>
        <w:tc>
          <w:tcPr>
            <w:tcW w:w="1701" w:type="dxa"/>
            <w:vMerge w:val="restart"/>
            <w:vAlign w:val="center"/>
          </w:tcPr>
          <w:p w14:paraId="5095AB55" w14:textId="77777777" w:rsidR="00552253" w:rsidRPr="0039419A" w:rsidRDefault="00552253" w:rsidP="003B61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 xml:space="preserve">Patel </w:t>
            </w:r>
            <w:r w:rsidRPr="003941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</w:tr>
      <w:tr w:rsidR="00552253" w:rsidRPr="0039419A" w14:paraId="2EFB8990" w14:textId="77777777" w:rsidTr="00EF54A0">
        <w:tc>
          <w:tcPr>
            <w:tcW w:w="993" w:type="dxa"/>
            <w:vMerge/>
            <w:vAlign w:val="center"/>
          </w:tcPr>
          <w:p w14:paraId="1C710360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69B457B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DC53DB9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.1393A&gt;T</w:t>
            </w:r>
          </w:p>
        </w:tc>
        <w:tc>
          <w:tcPr>
            <w:tcW w:w="1560" w:type="dxa"/>
            <w:vAlign w:val="center"/>
          </w:tcPr>
          <w:p w14:paraId="12DDCB56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.(Ile465Phe)</w:t>
            </w:r>
          </w:p>
          <w:p w14:paraId="61CE4FB9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Catalytic)</w:t>
            </w:r>
          </w:p>
        </w:tc>
        <w:tc>
          <w:tcPr>
            <w:tcW w:w="1275" w:type="dxa"/>
            <w:vAlign w:val="center"/>
          </w:tcPr>
          <w:p w14:paraId="42D54FD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709" w:type="dxa"/>
            <w:vAlign w:val="center"/>
          </w:tcPr>
          <w:p w14:paraId="0C659B18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center"/>
          </w:tcPr>
          <w:p w14:paraId="30FB97F9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  <w:tc>
          <w:tcPr>
            <w:tcW w:w="851" w:type="dxa"/>
            <w:vAlign w:val="center"/>
          </w:tcPr>
          <w:p w14:paraId="3F020466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1559" w:type="dxa"/>
          </w:tcPr>
          <w:p w14:paraId="4B6F87D5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Significant alteration of ESE/ESS motifs</w:t>
            </w:r>
          </w:p>
        </w:tc>
        <w:tc>
          <w:tcPr>
            <w:tcW w:w="1276" w:type="dxa"/>
          </w:tcPr>
          <w:p w14:paraId="10BADADC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M2, PP1*, PP2, PP3</w:t>
            </w:r>
          </w:p>
        </w:tc>
        <w:tc>
          <w:tcPr>
            <w:tcW w:w="708" w:type="dxa"/>
            <w:vAlign w:val="center"/>
          </w:tcPr>
          <w:p w14:paraId="6B6AF3A6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</w:p>
        </w:tc>
        <w:tc>
          <w:tcPr>
            <w:tcW w:w="1701" w:type="dxa"/>
            <w:vMerge/>
            <w:vAlign w:val="center"/>
          </w:tcPr>
          <w:p w14:paraId="01121D52" w14:textId="77777777" w:rsidR="00552253" w:rsidRPr="0039419A" w:rsidRDefault="00552253" w:rsidP="003B61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2253" w:rsidRPr="0039419A" w14:paraId="32E24796" w14:textId="77777777" w:rsidTr="00EF54A0">
        <w:tc>
          <w:tcPr>
            <w:tcW w:w="993" w:type="dxa"/>
            <w:vMerge w:val="restart"/>
            <w:vAlign w:val="center"/>
          </w:tcPr>
          <w:p w14:paraId="02D92AB1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Family 2</w:t>
            </w:r>
          </w:p>
        </w:tc>
        <w:tc>
          <w:tcPr>
            <w:tcW w:w="1276" w:type="dxa"/>
            <w:vMerge w:val="restart"/>
            <w:vAlign w:val="center"/>
          </w:tcPr>
          <w:p w14:paraId="60476AF4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ompound</w:t>
            </w:r>
          </w:p>
          <w:p w14:paraId="2EDF0001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1275" w:type="dxa"/>
            <w:vAlign w:val="center"/>
          </w:tcPr>
          <w:p w14:paraId="3C0FE1A2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.845G&gt;C</w:t>
            </w:r>
          </w:p>
        </w:tc>
        <w:tc>
          <w:tcPr>
            <w:tcW w:w="1560" w:type="dxa"/>
            <w:vAlign w:val="center"/>
          </w:tcPr>
          <w:p w14:paraId="484FD154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.(Gly282Ala)</w:t>
            </w:r>
          </w:p>
          <w:p w14:paraId="391E5650" w14:textId="77777777" w:rsidR="00552253" w:rsidRPr="0039419A" w:rsidRDefault="005C15BA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NAD-</w:t>
            </w:r>
            <w:r w:rsidR="00552253" w:rsidRPr="0039419A">
              <w:rPr>
                <w:rFonts w:ascii="Times New Roman" w:hAnsi="Times New Roman" w:cs="Times New Roman"/>
                <w:sz w:val="18"/>
                <w:szCs w:val="18"/>
              </w:rPr>
              <w:t>Binding)</w:t>
            </w:r>
          </w:p>
        </w:tc>
        <w:tc>
          <w:tcPr>
            <w:tcW w:w="1275" w:type="dxa"/>
            <w:vAlign w:val="center"/>
          </w:tcPr>
          <w:p w14:paraId="5BE209E3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rs547918064</w:t>
            </w:r>
          </w:p>
          <w:p w14:paraId="09A2269B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0.00001989)</w:t>
            </w:r>
          </w:p>
        </w:tc>
        <w:tc>
          <w:tcPr>
            <w:tcW w:w="709" w:type="dxa"/>
            <w:vAlign w:val="center"/>
          </w:tcPr>
          <w:p w14:paraId="2CAFB352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center"/>
          </w:tcPr>
          <w:p w14:paraId="6B7F0E4E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851" w:type="dxa"/>
            <w:vAlign w:val="center"/>
          </w:tcPr>
          <w:p w14:paraId="0454A50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3E4C879D" w14:textId="44E1A7DA" w:rsidR="00552253" w:rsidRPr="0039419A" w:rsidRDefault="00552253" w:rsidP="00552253">
            <w:pPr>
              <w:spacing w:before="116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8FB6C1A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S1*, PM2, PP2, PP3</w:t>
            </w:r>
          </w:p>
        </w:tc>
        <w:tc>
          <w:tcPr>
            <w:tcW w:w="708" w:type="dxa"/>
            <w:vAlign w:val="center"/>
          </w:tcPr>
          <w:p w14:paraId="006EE1AA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701" w:type="dxa"/>
            <w:vAlign w:val="center"/>
          </w:tcPr>
          <w:p w14:paraId="38D3DD6C" w14:textId="77777777" w:rsidR="00552253" w:rsidRPr="0039419A" w:rsidRDefault="005F562B" w:rsidP="003B61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Alabdu</w:t>
            </w:r>
            <w:r w:rsidR="00F04E69" w:rsidRPr="0039419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 xml:space="preserve">latif </w:t>
            </w:r>
            <w:r w:rsidRPr="003941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</w:tr>
      <w:tr w:rsidR="00552253" w:rsidRPr="0039419A" w14:paraId="209F589B" w14:textId="77777777" w:rsidTr="00EF54A0">
        <w:tc>
          <w:tcPr>
            <w:tcW w:w="993" w:type="dxa"/>
            <w:vMerge/>
            <w:vAlign w:val="center"/>
          </w:tcPr>
          <w:p w14:paraId="2DE11225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E81E850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8BA1ADB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.1459A&gt;G</w:t>
            </w:r>
          </w:p>
        </w:tc>
        <w:tc>
          <w:tcPr>
            <w:tcW w:w="1560" w:type="dxa"/>
            <w:vAlign w:val="center"/>
          </w:tcPr>
          <w:p w14:paraId="26A51C93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.(Arg487Gly)</w:t>
            </w:r>
          </w:p>
          <w:p w14:paraId="27460527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Oligomerization)</w:t>
            </w:r>
          </w:p>
        </w:tc>
        <w:tc>
          <w:tcPr>
            <w:tcW w:w="1275" w:type="dxa"/>
            <w:vAlign w:val="center"/>
          </w:tcPr>
          <w:p w14:paraId="4440632A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709" w:type="dxa"/>
            <w:vAlign w:val="center"/>
          </w:tcPr>
          <w:p w14:paraId="75290C5C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center"/>
          </w:tcPr>
          <w:p w14:paraId="42CC17EA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851" w:type="dxa"/>
            <w:vAlign w:val="center"/>
          </w:tcPr>
          <w:p w14:paraId="2ABE3477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1559" w:type="dxa"/>
          </w:tcPr>
          <w:p w14:paraId="5DEF8582" w14:textId="023CE169" w:rsidR="00552253" w:rsidRPr="0039419A" w:rsidRDefault="00552253" w:rsidP="00552253">
            <w:pPr>
              <w:spacing w:before="116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8E1A29E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M2, PM3*, PP2, PP3*</w:t>
            </w:r>
          </w:p>
        </w:tc>
        <w:tc>
          <w:tcPr>
            <w:tcW w:w="708" w:type="dxa"/>
            <w:vAlign w:val="center"/>
          </w:tcPr>
          <w:p w14:paraId="132871C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701" w:type="dxa"/>
            <w:vAlign w:val="center"/>
          </w:tcPr>
          <w:p w14:paraId="11A27641" w14:textId="77777777" w:rsidR="00552253" w:rsidRPr="0039419A" w:rsidRDefault="002A0C3A" w:rsidP="003B61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52253" w:rsidRPr="0039419A" w14:paraId="6BCD8FC9" w14:textId="77777777" w:rsidTr="00EF54A0">
        <w:tc>
          <w:tcPr>
            <w:tcW w:w="993" w:type="dxa"/>
            <w:vMerge w:val="restart"/>
            <w:vAlign w:val="center"/>
          </w:tcPr>
          <w:p w14:paraId="1C17069B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Family 3</w:t>
            </w:r>
          </w:p>
        </w:tc>
        <w:tc>
          <w:tcPr>
            <w:tcW w:w="1276" w:type="dxa"/>
            <w:vMerge w:val="restart"/>
            <w:vAlign w:val="center"/>
          </w:tcPr>
          <w:p w14:paraId="3A65290C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ompound</w:t>
            </w:r>
          </w:p>
          <w:p w14:paraId="55E488C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1275" w:type="dxa"/>
            <w:vAlign w:val="center"/>
          </w:tcPr>
          <w:p w14:paraId="3B60F957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.847_849del</w:t>
            </w:r>
          </w:p>
        </w:tc>
        <w:tc>
          <w:tcPr>
            <w:tcW w:w="1560" w:type="dxa"/>
            <w:vAlign w:val="center"/>
          </w:tcPr>
          <w:p w14:paraId="124A426B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.(Gly283del)</w:t>
            </w:r>
          </w:p>
          <w:p w14:paraId="45E2C51C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Catalytic)</w:t>
            </w:r>
          </w:p>
        </w:tc>
        <w:tc>
          <w:tcPr>
            <w:tcW w:w="1275" w:type="dxa"/>
            <w:vAlign w:val="center"/>
          </w:tcPr>
          <w:p w14:paraId="27B08C87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709" w:type="dxa"/>
            <w:vAlign w:val="center"/>
          </w:tcPr>
          <w:p w14:paraId="3B0BEA37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992" w:type="dxa"/>
            <w:vAlign w:val="center"/>
          </w:tcPr>
          <w:p w14:paraId="53250B48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851" w:type="dxa"/>
            <w:vAlign w:val="center"/>
          </w:tcPr>
          <w:p w14:paraId="4F2EB80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1559" w:type="dxa"/>
          </w:tcPr>
          <w:p w14:paraId="4E579DF8" w14:textId="41ED89A4" w:rsidR="00552253" w:rsidRPr="0039419A" w:rsidRDefault="00552253" w:rsidP="00552253">
            <w:pPr>
              <w:spacing w:before="116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254055E" w14:textId="77777777" w:rsidR="00552253" w:rsidRPr="0039419A" w:rsidRDefault="00552253" w:rsidP="00552253">
            <w:pPr>
              <w:spacing w:before="116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M2*, PM4*</w:t>
            </w:r>
          </w:p>
        </w:tc>
        <w:tc>
          <w:tcPr>
            <w:tcW w:w="708" w:type="dxa"/>
            <w:vAlign w:val="center"/>
          </w:tcPr>
          <w:p w14:paraId="3C5EAB8F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</w:p>
        </w:tc>
        <w:tc>
          <w:tcPr>
            <w:tcW w:w="1701" w:type="dxa"/>
            <w:vAlign w:val="center"/>
          </w:tcPr>
          <w:p w14:paraId="16E86092" w14:textId="77777777" w:rsidR="00552253" w:rsidRPr="0039419A" w:rsidRDefault="002A0C3A" w:rsidP="003B61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52253" w:rsidRPr="0039419A" w14:paraId="77E2E863" w14:textId="77777777" w:rsidTr="00EF54A0">
        <w:tc>
          <w:tcPr>
            <w:tcW w:w="993" w:type="dxa"/>
            <w:vMerge/>
            <w:vAlign w:val="center"/>
          </w:tcPr>
          <w:p w14:paraId="48120E8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7C50CD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D8B6BBA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.953C&gt;A</w:t>
            </w:r>
          </w:p>
        </w:tc>
        <w:tc>
          <w:tcPr>
            <w:tcW w:w="1560" w:type="dxa"/>
            <w:vAlign w:val="center"/>
          </w:tcPr>
          <w:p w14:paraId="48B098B5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.(Ser318Tyr)</w:t>
            </w:r>
          </w:p>
          <w:p w14:paraId="39DF454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Catalytic)</w:t>
            </w:r>
          </w:p>
        </w:tc>
        <w:tc>
          <w:tcPr>
            <w:tcW w:w="1275" w:type="dxa"/>
            <w:vAlign w:val="center"/>
          </w:tcPr>
          <w:p w14:paraId="457263E1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709" w:type="dxa"/>
            <w:vAlign w:val="center"/>
          </w:tcPr>
          <w:p w14:paraId="506E7E76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center"/>
          </w:tcPr>
          <w:p w14:paraId="39F658E6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851" w:type="dxa"/>
            <w:vAlign w:val="center"/>
          </w:tcPr>
          <w:p w14:paraId="3ABD35D7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1559" w:type="dxa"/>
          </w:tcPr>
          <w:p w14:paraId="07C73B1F" w14:textId="5D86502E" w:rsidR="00552253" w:rsidRPr="0039419A" w:rsidRDefault="00552253" w:rsidP="00552253">
            <w:pPr>
              <w:spacing w:before="116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133C8B7" w14:textId="77777777" w:rsidR="00552253" w:rsidRPr="0039419A" w:rsidRDefault="00552253" w:rsidP="00552253">
            <w:pPr>
              <w:spacing w:before="116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M2, PP2, PP3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A7CDA7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</w:p>
        </w:tc>
        <w:tc>
          <w:tcPr>
            <w:tcW w:w="1701" w:type="dxa"/>
            <w:vAlign w:val="center"/>
          </w:tcPr>
          <w:p w14:paraId="528949D9" w14:textId="77777777" w:rsidR="00552253" w:rsidRPr="0039419A" w:rsidRDefault="002A0C3A" w:rsidP="003B61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52253" w:rsidRPr="0039419A" w14:paraId="28C01A17" w14:textId="77777777" w:rsidTr="00EF54A0">
        <w:trPr>
          <w:trHeight w:val="332"/>
        </w:trPr>
        <w:tc>
          <w:tcPr>
            <w:tcW w:w="993" w:type="dxa"/>
            <w:vMerge w:val="restart"/>
            <w:vAlign w:val="center"/>
          </w:tcPr>
          <w:p w14:paraId="56FA2702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Family 4</w:t>
            </w:r>
          </w:p>
        </w:tc>
        <w:tc>
          <w:tcPr>
            <w:tcW w:w="1276" w:type="dxa"/>
            <w:vMerge w:val="restart"/>
            <w:vAlign w:val="center"/>
          </w:tcPr>
          <w:p w14:paraId="55B75A1B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ompound heterozygous</w:t>
            </w:r>
          </w:p>
        </w:tc>
        <w:tc>
          <w:tcPr>
            <w:tcW w:w="1275" w:type="dxa"/>
            <w:vAlign w:val="center"/>
          </w:tcPr>
          <w:p w14:paraId="7608AA9A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.566G&gt;A</w:t>
            </w:r>
          </w:p>
        </w:tc>
        <w:tc>
          <w:tcPr>
            <w:tcW w:w="1560" w:type="dxa"/>
            <w:vAlign w:val="center"/>
          </w:tcPr>
          <w:p w14:paraId="4585CC42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.Trp189*</w:t>
            </w:r>
          </w:p>
          <w:p w14:paraId="38F9D2A0" w14:textId="77777777" w:rsidR="00552253" w:rsidRPr="0039419A" w:rsidRDefault="005C15BA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NAD-</w:t>
            </w:r>
            <w:r w:rsidR="00552253" w:rsidRPr="0039419A">
              <w:rPr>
                <w:rFonts w:ascii="Times New Roman" w:hAnsi="Times New Roman" w:cs="Times New Roman"/>
                <w:sz w:val="18"/>
                <w:szCs w:val="18"/>
              </w:rPr>
              <w:t>Binding)</w:t>
            </w:r>
          </w:p>
        </w:tc>
        <w:tc>
          <w:tcPr>
            <w:tcW w:w="1275" w:type="dxa"/>
            <w:vAlign w:val="center"/>
          </w:tcPr>
          <w:p w14:paraId="63120503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709" w:type="dxa"/>
            <w:vAlign w:val="center"/>
          </w:tcPr>
          <w:p w14:paraId="45572978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992" w:type="dxa"/>
            <w:vAlign w:val="center"/>
          </w:tcPr>
          <w:p w14:paraId="3BDEB138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851" w:type="dxa"/>
            <w:vAlign w:val="center"/>
          </w:tcPr>
          <w:p w14:paraId="694175E7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59" w:type="dxa"/>
          </w:tcPr>
          <w:p w14:paraId="0F55007A" w14:textId="2ACC9D71" w:rsidR="00552253" w:rsidRPr="0039419A" w:rsidRDefault="00552253" w:rsidP="00552253">
            <w:pPr>
              <w:spacing w:before="116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B000ED4" w14:textId="77777777" w:rsidR="00552253" w:rsidRPr="0039419A" w:rsidRDefault="00552253" w:rsidP="00552253">
            <w:pPr>
              <w:spacing w:before="116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VS1, PM2, PP3</w:t>
            </w:r>
          </w:p>
        </w:tc>
        <w:tc>
          <w:tcPr>
            <w:tcW w:w="708" w:type="dxa"/>
            <w:vAlign w:val="center"/>
          </w:tcPr>
          <w:p w14:paraId="5C45B1EE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78C7EC45" w14:textId="77777777" w:rsidR="00552253" w:rsidRPr="0039419A" w:rsidRDefault="002A0C3A" w:rsidP="003B61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52253" w:rsidRPr="0039419A" w14:paraId="687DCCB4" w14:textId="77777777" w:rsidTr="00EF54A0">
        <w:tc>
          <w:tcPr>
            <w:tcW w:w="993" w:type="dxa"/>
            <w:vMerge/>
            <w:vAlign w:val="center"/>
          </w:tcPr>
          <w:p w14:paraId="6CB5A41E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0F6602D8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787DA54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.100-2A&gt;G</w:t>
            </w:r>
          </w:p>
        </w:tc>
        <w:tc>
          <w:tcPr>
            <w:tcW w:w="1560" w:type="dxa"/>
            <w:vAlign w:val="center"/>
          </w:tcPr>
          <w:p w14:paraId="11CFBBC2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6962C2E3" w14:textId="77777777" w:rsidR="00552253" w:rsidRPr="0039419A" w:rsidRDefault="005C15BA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NAD-</w:t>
            </w:r>
            <w:r w:rsidR="00552253" w:rsidRPr="0039419A">
              <w:rPr>
                <w:rFonts w:ascii="Times New Roman" w:hAnsi="Times New Roman" w:cs="Times New Roman"/>
                <w:sz w:val="18"/>
                <w:szCs w:val="18"/>
              </w:rPr>
              <w:t>Binding)</w:t>
            </w:r>
          </w:p>
        </w:tc>
        <w:tc>
          <w:tcPr>
            <w:tcW w:w="1275" w:type="dxa"/>
            <w:vAlign w:val="center"/>
          </w:tcPr>
          <w:p w14:paraId="0CDB6E43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rs1422193527</w:t>
            </w:r>
          </w:p>
          <w:p w14:paraId="5921B41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0.00003183)</w:t>
            </w:r>
          </w:p>
        </w:tc>
        <w:tc>
          <w:tcPr>
            <w:tcW w:w="709" w:type="dxa"/>
            <w:vAlign w:val="center"/>
          </w:tcPr>
          <w:p w14:paraId="7D07AA14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992" w:type="dxa"/>
            <w:vAlign w:val="center"/>
          </w:tcPr>
          <w:p w14:paraId="2A14B089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851" w:type="dxa"/>
            <w:vAlign w:val="center"/>
          </w:tcPr>
          <w:p w14:paraId="76C54791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59" w:type="dxa"/>
          </w:tcPr>
          <w:p w14:paraId="095770AD" w14:textId="77777777" w:rsidR="00552253" w:rsidRPr="0039419A" w:rsidRDefault="00552253" w:rsidP="005C15B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 xml:space="preserve">Alteration of the </w:t>
            </w:r>
            <w:r w:rsidR="005C15BA" w:rsidRPr="0039419A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 xml:space="preserve"> acceptor site of intron 1</w:t>
            </w:r>
          </w:p>
        </w:tc>
        <w:tc>
          <w:tcPr>
            <w:tcW w:w="1276" w:type="dxa"/>
          </w:tcPr>
          <w:p w14:paraId="7A8A5F02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VS1*, PM2*, PP3*</w:t>
            </w:r>
          </w:p>
        </w:tc>
        <w:tc>
          <w:tcPr>
            <w:tcW w:w="708" w:type="dxa"/>
            <w:vAlign w:val="center"/>
          </w:tcPr>
          <w:p w14:paraId="296BB87A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2490F7C3" w14:textId="77777777" w:rsidR="00552253" w:rsidRPr="0039419A" w:rsidRDefault="002A0C3A" w:rsidP="003B61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52253" w:rsidRPr="0039419A" w14:paraId="757326A5" w14:textId="77777777" w:rsidTr="00EF54A0">
        <w:tc>
          <w:tcPr>
            <w:tcW w:w="993" w:type="dxa"/>
            <w:vAlign w:val="center"/>
          </w:tcPr>
          <w:p w14:paraId="3D22FF91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Family 5</w:t>
            </w:r>
          </w:p>
        </w:tc>
        <w:tc>
          <w:tcPr>
            <w:tcW w:w="1276" w:type="dxa"/>
            <w:vAlign w:val="center"/>
          </w:tcPr>
          <w:p w14:paraId="02B31FEB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1275" w:type="dxa"/>
            <w:vAlign w:val="center"/>
          </w:tcPr>
          <w:p w14:paraId="2CDC1D5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.1233+2T&gt;C</w:t>
            </w:r>
          </w:p>
        </w:tc>
        <w:tc>
          <w:tcPr>
            <w:tcW w:w="1560" w:type="dxa"/>
            <w:vAlign w:val="center"/>
          </w:tcPr>
          <w:p w14:paraId="135F4BF6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49F1D84F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Catalytic)</w:t>
            </w:r>
          </w:p>
        </w:tc>
        <w:tc>
          <w:tcPr>
            <w:tcW w:w="1275" w:type="dxa"/>
            <w:vAlign w:val="center"/>
          </w:tcPr>
          <w:p w14:paraId="5E043486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709" w:type="dxa"/>
            <w:vAlign w:val="center"/>
          </w:tcPr>
          <w:p w14:paraId="625FF31C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992" w:type="dxa"/>
            <w:vAlign w:val="center"/>
          </w:tcPr>
          <w:p w14:paraId="15FE71BC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851" w:type="dxa"/>
            <w:vAlign w:val="center"/>
          </w:tcPr>
          <w:p w14:paraId="5D5DF6B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559" w:type="dxa"/>
          </w:tcPr>
          <w:p w14:paraId="78CF8866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Alteration of the wt donor site of intron 10</w:t>
            </w:r>
          </w:p>
        </w:tc>
        <w:tc>
          <w:tcPr>
            <w:tcW w:w="1276" w:type="dxa"/>
          </w:tcPr>
          <w:p w14:paraId="4CB0A5CB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VS1*, PM2*, PP3*</w:t>
            </w:r>
          </w:p>
        </w:tc>
        <w:tc>
          <w:tcPr>
            <w:tcW w:w="708" w:type="dxa"/>
            <w:vAlign w:val="center"/>
          </w:tcPr>
          <w:p w14:paraId="2FD53696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219BEA2B" w14:textId="77777777" w:rsidR="00552253" w:rsidRPr="0039419A" w:rsidRDefault="002A0C3A" w:rsidP="003B61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52253" w:rsidRPr="0039419A" w14:paraId="1BFE270B" w14:textId="77777777" w:rsidTr="00EF54A0">
        <w:tc>
          <w:tcPr>
            <w:tcW w:w="993" w:type="dxa"/>
            <w:vAlign w:val="center"/>
          </w:tcPr>
          <w:p w14:paraId="5D9E7C87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Family 6</w:t>
            </w:r>
          </w:p>
        </w:tc>
        <w:tc>
          <w:tcPr>
            <w:tcW w:w="1276" w:type="dxa"/>
            <w:vAlign w:val="center"/>
          </w:tcPr>
          <w:p w14:paraId="241C3929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1275" w:type="dxa"/>
            <w:vAlign w:val="center"/>
          </w:tcPr>
          <w:p w14:paraId="69C9A5DF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.1144G&gt;A</w:t>
            </w:r>
          </w:p>
        </w:tc>
        <w:tc>
          <w:tcPr>
            <w:tcW w:w="1560" w:type="dxa"/>
            <w:vAlign w:val="center"/>
          </w:tcPr>
          <w:p w14:paraId="77ED3CE4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.(Gly382Arg)</w:t>
            </w:r>
          </w:p>
          <w:p w14:paraId="6345F1B5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Catalytic)</w:t>
            </w:r>
          </w:p>
        </w:tc>
        <w:tc>
          <w:tcPr>
            <w:tcW w:w="1275" w:type="dxa"/>
            <w:vAlign w:val="center"/>
          </w:tcPr>
          <w:p w14:paraId="0D56A8C3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rs1199864354</w:t>
            </w:r>
          </w:p>
          <w:p w14:paraId="50950BEB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709" w:type="dxa"/>
            <w:vAlign w:val="center"/>
          </w:tcPr>
          <w:p w14:paraId="00F7105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center"/>
          </w:tcPr>
          <w:p w14:paraId="213B7908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851" w:type="dxa"/>
            <w:vAlign w:val="center"/>
          </w:tcPr>
          <w:p w14:paraId="019EF90F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59" w:type="dxa"/>
          </w:tcPr>
          <w:p w14:paraId="4AC56890" w14:textId="2DA5B07C" w:rsidR="00552253" w:rsidRPr="0039419A" w:rsidRDefault="00552253" w:rsidP="00552253">
            <w:pPr>
              <w:spacing w:before="116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2492FA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S1*, PM2, PP1*, PP2, PP3</w:t>
            </w:r>
          </w:p>
        </w:tc>
        <w:tc>
          <w:tcPr>
            <w:tcW w:w="708" w:type="dxa"/>
            <w:vAlign w:val="center"/>
          </w:tcPr>
          <w:p w14:paraId="1CB6AE88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701" w:type="dxa"/>
            <w:vAlign w:val="center"/>
          </w:tcPr>
          <w:p w14:paraId="2752511A" w14:textId="77777777" w:rsidR="00552253" w:rsidRPr="0039419A" w:rsidRDefault="009565FE" w:rsidP="003B61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 xml:space="preserve">Abouzied </w:t>
            </w:r>
            <w:r w:rsidRPr="0039419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. </w:t>
            </w: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</w:tr>
      <w:tr w:rsidR="00552253" w:rsidRPr="0039419A" w14:paraId="44EF5E94" w14:textId="77777777" w:rsidTr="00EF54A0">
        <w:tc>
          <w:tcPr>
            <w:tcW w:w="993" w:type="dxa"/>
            <w:vAlign w:val="center"/>
          </w:tcPr>
          <w:p w14:paraId="002C8740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Family 7</w:t>
            </w:r>
          </w:p>
        </w:tc>
        <w:tc>
          <w:tcPr>
            <w:tcW w:w="1276" w:type="dxa"/>
            <w:vAlign w:val="center"/>
          </w:tcPr>
          <w:p w14:paraId="474D42D8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Homozygous</w:t>
            </w:r>
          </w:p>
        </w:tc>
        <w:tc>
          <w:tcPr>
            <w:tcW w:w="1275" w:type="dxa"/>
            <w:vAlign w:val="center"/>
          </w:tcPr>
          <w:p w14:paraId="7A0A32D5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c.434C&gt;T</w:t>
            </w:r>
          </w:p>
        </w:tc>
        <w:tc>
          <w:tcPr>
            <w:tcW w:w="1560" w:type="dxa"/>
            <w:vAlign w:val="center"/>
          </w:tcPr>
          <w:p w14:paraId="744CFFD9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.(Ala145Val)</w:t>
            </w:r>
          </w:p>
          <w:p w14:paraId="49002C61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NAD-Binding)</w:t>
            </w:r>
          </w:p>
        </w:tc>
        <w:tc>
          <w:tcPr>
            <w:tcW w:w="1275" w:type="dxa"/>
            <w:vAlign w:val="center"/>
          </w:tcPr>
          <w:p w14:paraId="26B36B84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rs754619607</w:t>
            </w:r>
          </w:p>
          <w:p w14:paraId="4C307E78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(0.000004)</w:t>
            </w:r>
          </w:p>
        </w:tc>
        <w:tc>
          <w:tcPr>
            <w:tcW w:w="709" w:type="dxa"/>
            <w:vAlign w:val="center"/>
          </w:tcPr>
          <w:p w14:paraId="7B70A16C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center"/>
          </w:tcPr>
          <w:p w14:paraId="2AEDB8A7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851" w:type="dxa"/>
            <w:vAlign w:val="center"/>
          </w:tcPr>
          <w:p w14:paraId="7CD1A16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59" w:type="dxa"/>
          </w:tcPr>
          <w:p w14:paraId="112ACCBC" w14:textId="18BE8A1B" w:rsidR="00552253" w:rsidRPr="0039419A" w:rsidRDefault="00552253" w:rsidP="00552253">
            <w:pPr>
              <w:spacing w:before="116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1FCFEC5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PS1*, PM2, PP2, PP3</w:t>
            </w:r>
          </w:p>
        </w:tc>
        <w:tc>
          <w:tcPr>
            <w:tcW w:w="708" w:type="dxa"/>
            <w:vAlign w:val="center"/>
          </w:tcPr>
          <w:p w14:paraId="51C6A76D" w14:textId="77777777" w:rsidR="00552253" w:rsidRPr="0039419A" w:rsidRDefault="00552253" w:rsidP="0055225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701" w:type="dxa"/>
            <w:vAlign w:val="center"/>
          </w:tcPr>
          <w:p w14:paraId="4D11F4F6" w14:textId="77777777" w:rsidR="00552253" w:rsidRPr="0039419A" w:rsidRDefault="00552253" w:rsidP="003B61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 xml:space="preserve">Aldahmesh </w:t>
            </w:r>
            <w:r w:rsidRPr="0039419A">
              <w:rPr>
                <w:rFonts w:ascii="Times New Roman" w:hAnsi="Times New Roman" w:cs="Times New Roman"/>
                <w:i/>
                <w:sz w:val="18"/>
                <w:szCs w:val="18"/>
              </w:rPr>
              <w:t>et al.</w:t>
            </w:r>
            <w:r w:rsidRPr="0039419A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</w:tr>
    </w:tbl>
    <w:p w14:paraId="2E0C2C1C" w14:textId="77777777" w:rsidR="00896664" w:rsidRPr="0039419A" w:rsidRDefault="00896664">
      <w:pPr>
        <w:rPr>
          <w:rFonts w:ascii="Times New Roman" w:hAnsi="Times New Roman" w:cs="Times New Roman"/>
          <w:b/>
          <w:sz w:val="16"/>
          <w:szCs w:val="16"/>
        </w:rPr>
      </w:pPr>
    </w:p>
    <w:p w14:paraId="2404E792" w14:textId="77777777" w:rsidR="00222798" w:rsidRPr="001E3A18" w:rsidRDefault="00015334">
      <w:pPr>
        <w:rPr>
          <w:rFonts w:ascii="Times New Roman" w:hAnsi="Times New Roman" w:cs="Times New Roman"/>
          <w:sz w:val="16"/>
          <w:szCs w:val="16"/>
        </w:rPr>
      </w:pPr>
      <w:r w:rsidRPr="0039419A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742FB7" w:rsidRPr="0039419A">
        <w:rPr>
          <w:rFonts w:ascii="Times New Roman" w:hAnsi="Times New Roman" w:cs="Times New Roman"/>
          <w:b/>
          <w:sz w:val="16"/>
          <w:szCs w:val="16"/>
        </w:rPr>
        <w:t>S1</w:t>
      </w:r>
      <w:r w:rsidRPr="0039419A">
        <w:rPr>
          <w:rFonts w:ascii="Times New Roman" w:hAnsi="Times New Roman" w:cs="Times New Roman"/>
          <w:b/>
          <w:sz w:val="16"/>
          <w:szCs w:val="16"/>
        </w:rPr>
        <w:t xml:space="preserve">: </w:t>
      </w:r>
      <w:r w:rsidR="002C2C3D" w:rsidRPr="0039419A">
        <w:rPr>
          <w:rFonts w:ascii="Times New Roman" w:hAnsi="Times New Roman" w:cs="Times New Roman"/>
          <w:b/>
          <w:sz w:val="16"/>
          <w:szCs w:val="16"/>
        </w:rPr>
        <w:t xml:space="preserve">ACMG classifications and </w:t>
      </w:r>
      <w:r w:rsidR="002C2C3D" w:rsidRPr="0039419A">
        <w:rPr>
          <w:rFonts w:ascii="Times New Roman" w:hAnsi="Times New Roman" w:cs="Times New Roman"/>
          <w:b/>
          <w:i/>
          <w:sz w:val="16"/>
          <w:szCs w:val="16"/>
        </w:rPr>
        <w:t>in silico</w:t>
      </w:r>
      <w:r w:rsidR="002C2C3D" w:rsidRPr="0039419A">
        <w:rPr>
          <w:rFonts w:ascii="Times New Roman" w:hAnsi="Times New Roman" w:cs="Times New Roman"/>
          <w:b/>
          <w:sz w:val="16"/>
          <w:szCs w:val="16"/>
        </w:rPr>
        <w:t xml:space="preserve"> predictions of</w:t>
      </w:r>
      <w:r w:rsidRPr="0039419A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CE0352" w:rsidRPr="0039419A">
        <w:rPr>
          <w:rFonts w:ascii="Times New Roman" w:hAnsi="Times New Roman" w:cs="Times New Roman"/>
          <w:b/>
          <w:sz w:val="16"/>
          <w:szCs w:val="16"/>
        </w:rPr>
        <w:t xml:space="preserve">the </w:t>
      </w:r>
      <w:r w:rsidRPr="0039419A">
        <w:rPr>
          <w:rFonts w:ascii="Times New Roman" w:hAnsi="Times New Roman" w:cs="Times New Roman"/>
          <w:b/>
          <w:i/>
          <w:sz w:val="16"/>
          <w:szCs w:val="16"/>
        </w:rPr>
        <w:t>ALDH1A3</w:t>
      </w:r>
      <w:r w:rsidRPr="0039419A">
        <w:rPr>
          <w:rFonts w:ascii="Times New Roman" w:hAnsi="Times New Roman" w:cs="Times New Roman"/>
          <w:b/>
          <w:sz w:val="16"/>
          <w:szCs w:val="16"/>
        </w:rPr>
        <w:t xml:space="preserve"> variants identified in this study</w:t>
      </w:r>
      <w:r w:rsidR="00A71446" w:rsidRPr="0039419A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A71446" w:rsidRPr="0039419A">
        <w:rPr>
          <w:rFonts w:ascii="Times New Roman" w:hAnsi="Times New Roman" w:cs="Times New Roman"/>
          <w:sz w:val="16"/>
          <w:szCs w:val="16"/>
        </w:rPr>
        <w:t>Variants are listed according to their cDNA and protein locations</w:t>
      </w:r>
      <w:r w:rsidR="0094327E" w:rsidRPr="0039419A">
        <w:rPr>
          <w:rFonts w:ascii="Times New Roman" w:hAnsi="Times New Roman" w:cs="Times New Roman"/>
          <w:sz w:val="16"/>
          <w:szCs w:val="16"/>
        </w:rPr>
        <w:t xml:space="preserve"> (NM_000693.4)</w:t>
      </w:r>
      <w:r w:rsidR="00A71446" w:rsidRPr="0039419A">
        <w:rPr>
          <w:rFonts w:ascii="Times New Roman" w:hAnsi="Times New Roman" w:cs="Times New Roman"/>
          <w:sz w:val="16"/>
          <w:szCs w:val="16"/>
        </w:rPr>
        <w:t>.</w:t>
      </w:r>
      <w:r w:rsidR="00D641FE" w:rsidRPr="0039419A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39419A">
        <w:rPr>
          <w:rFonts w:ascii="Times New Roman" w:hAnsi="Times New Roman" w:cs="Times New Roman"/>
          <w:sz w:val="16"/>
          <w:szCs w:val="16"/>
        </w:rPr>
        <w:t>For the frequency column, minor allele frequency has been retrieved from gnomAD database. All variants mentioned in this table are classified according to the ACMG guideline</w:t>
      </w:r>
      <w:r w:rsidR="00363E89" w:rsidRPr="0039419A">
        <w:rPr>
          <w:rFonts w:ascii="Times New Roman" w:hAnsi="Times New Roman" w:cs="Times New Roman"/>
          <w:sz w:val="16"/>
          <w:szCs w:val="16"/>
        </w:rPr>
        <w:t>s</w:t>
      </w:r>
      <w:r w:rsidRPr="0039419A">
        <w:rPr>
          <w:rFonts w:ascii="Times New Roman" w:hAnsi="Times New Roman" w:cs="Times New Roman"/>
          <w:sz w:val="16"/>
          <w:szCs w:val="16"/>
        </w:rPr>
        <w:t xml:space="preserve"> using InterVAR (</w:t>
      </w:r>
      <w:hyperlink r:id="rId5" w:history="1">
        <w:r w:rsidRPr="0039419A">
          <w:rPr>
            <w:rStyle w:val="Hyperlink"/>
            <w:rFonts w:ascii="Times New Roman" w:hAnsi="Times New Roman" w:cs="Times New Roman"/>
            <w:sz w:val="16"/>
            <w:szCs w:val="16"/>
          </w:rPr>
          <w:t>https://wintervar.wglab.org/</w:t>
        </w:r>
      </w:hyperlink>
      <w:r w:rsidRPr="0039419A">
        <w:rPr>
          <w:rFonts w:ascii="Times New Roman" w:hAnsi="Times New Roman" w:cs="Times New Roman"/>
          <w:sz w:val="16"/>
          <w:szCs w:val="16"/>
        </w:rPr>
        <w:t>). Any additional</w:t>
      </w:r>
      <w:r w:rsidR="00A8436E" w:rsidRPr="0039419A">
        <w:rPr>
          <w:rFonts w:ascii="Times New Roman" w:hAnsi="Times New Roman" w:cs="Times New Roman"/>
          <w:sz w:val="16"/>
          <w:szCs w:val="16"/>
        </w:rPr>
        <w:t xml:space="preserve"> manually added</w:t>
      </w:r>
      <w:r w:rsidRPr="0039419A">
        <w:rPr>
          <w:rFonts w:ascii="Times New Roman" w:hAnsi="Times New Roman" w:cs="Times New Roman"/>
          <w:sz w:val="16"/>
          <w:szCs w:val="16"/>
        </w:rPr>
        <w:t xml:space="preserve"> </w:t>
      </w:r>
      <w:r w:rsidR="00A71446" w:rsidRPr="0039419A">
        <w:rPr>
          <w:rFonts w:ascii="Times New Roman" w:hAnsi="Times New Roman" w:cs="Times New Roman"/>
          <w:sz w:val="16"/>
          <w:szCs w:val="16"/>
        </w:rPr>
        <w:t>ACMG evidence is marked with an asteriks. Abbreviations: D: Deleterious,</w:t>
      </w:r>
      <w:r w:rsidR="00D641FE" w:rsidRPr="0039419A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D641FE" w:rsidRPr="0039419A">
        <w:rPr>
          <w:rFonts w:ascii="Times New Roman" w:hAnsi="Times New Roman" w:cs="Times New Roman"/>
          <w:sz w:val="16"/>
          <w:szCs w:val="16"/>
        </w:rPr>
        <w:t>ESE/ESS: Exonic Splicing Enhancer/Exonic Splicing Silencer,</w:t>
      </w:r>
      <w:r w:rsidR="00A71446" w:rsidRPr="0039419A">
        <w:rPr>
          <w:rFonts w:ascii="Times New Roman" w:hAnsi="Times New Roman" w:cs="Times New Roman"/>
          <w:sz w:val="16"/>
          <w:szCs w:val="16"/>
        </w:rPr>
        <w:t xml:space="preserve"> LP: Likely Pathogenic, NK: Not known, </w:t>
      </w:r>
      <w:r w:rsidR="00EB212F" w:rsidRPr="0039419A">
        <w:rPr>
          <w:rFonts w:ascii="Times New Roman" w:hAnsi="Times New Roman" w:cs="Times New Roman"/>
          <w:sz w:val="16"/>
          <w:szCs w:val="16"/>
        </w:rPr>
        <w:t xml:space="preserve">P: Pathogenic, </w:t>
      </w:r>
      <w:r w:rsidR="00A71446" w:rsidRPr="0039419A">
        <w:rPr>
          <w:rFonts w:ascii="Times New Roman" w:hAnsi="Times New Roman" w:cs="Times New Roman"/>
          <w:sz w:val="16"/>
          <w:szCs w:val="16"/>
        </w:rPr>
        <w:t>PD: Probably Damaging</w:t>
      </w:r>
      <w:r w:rsidR="0001023F" w:rsidRPr="0039419A">
        <w:rPr>
          <w:rFonts w:ascii="Times New Roman" w:hAnsi="Times New Roman" w:cs="Times New Roman"/>
          <w:sz w:val="16"/>
          <w:szCs w:val="16"/>
        </w:rPr>
        <w:t>,</w:t>
      </w:r>
      <w:r w:rsidR="00A71446" w:rsidRPr="0039419A">
        <w:rPr>
          <w:rFonts w:ascii="Times New Roman" w:hAnsi="Times New Roman" w:cs="Times New Roman"/>
          <w:sz w:val="16"/>
          <w:szCs w:val="16"/>
        </w:rPr>
        <w:t xml:space="preserve"> PsD: Possibly Damaging, VUS: Variant of uncertain significance</w:t>
      </w:r>
      <w:r w:rsidR="00D641FE" w:rsidRPr="0039419A">
        <w:rPr>
          <w:rFonts w:ascii="Times New Roman" w:hAnsi="Times New Roman" w:cs="Times New Roman"/>
          <w:sz w:val="16"/>
          <w:szCs w:val="16"/>
        </w:rPr>
        <w:t>, wt: wild type</w:t>
      </w:r>
      <w:r w:rsidR="00A71446" w:rsidRPr="0039419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222798" w:rsidRPr="001E3A18" w:rsidSect="00DE43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355"/>
    <w:rsid w:val="0001023F"/>
    <w:rsid w:val="00015334"/>
    <w:rsid w:val="00046A2F"/>
    <w:rsid w:val="00073826"/>
    <w:rsid w:val="000A218E"/>
    <w:rsid w:val="000D0E93"/>
    <w:rsid w:val="000E0BF9"/>
    <w:rsid w:val="000E1DF3"/>
    <w:rsid w:val="000E2633"/>
    <w:rsid w:val="000F4EB0"/>
    <w:rsid w:val="00113C7D"/>
    <w:rsid w:val="00114904"/>
    <w:rsid w:val="00122413"/>
    <w:rsid w:val="00143B17"/>
    <w:rsid w:val="001712F1"/>
    <w:rsid w:val="001A3AE0"/>
    <w:rsid w:val="001C76AC"/>
    <w:rsid w:val="001E3A18"/>
    <w:rsid w:val="001F1871"/>
    <w:rsid w:val="0021296A"/>
    <w:rsid w:val="00214379"/>
    <w:rsid w:val="00222798"/>
    <w:rsid w:val="00222B9F"/>
    <w:rsid w:val="002465CB"/>
    <w:rsid w:val="002702CE"/>
    <w:rsid w:val="00295899"/>
    <w:rsid w:val="002A0C3A"/>
    <w:rsid w:val="002B6A95"/>
    <w:rsid w:val="002C2C3D"/>
    <w:rsid w:val="002C4BB1"/>
    <w:rsid w:val="002C77CC"/>
    <w:rsid w:val="002E72AF"/>
    <w:rsid w:val="0032530E"/>
    <w:rsid w:val="003401CC"/>
    <w:rsid w:val="00340690"/>
    <w:rsid w:val="00363E89"/>
    <w:rsid w:val="00387F7B"/>
    <w:rsid w:val="0039419A"/>
    <w:rsid w:val="003A2260"/>
    <w:rsid w:val="003B4880"/>
    <w:rsid w:val="003B611F"/>
    <w:rsid w:val="003E250B"/>
    <w:rsid w:val="00492625"/>
    <w:rsid w:val="00492631"/>
    <w:rsid w:val="004955FA"/>
    <w:rsid w:val="004A7132"/>
    <w:rsid w:val="004F5636"/>
    <w:rsid w:val="004F714E"/>
    <w:rsid w:val="0050502A"/>
    <w:rsid w:val="005340BC"/>
    <w:rsid w:val="00552253"/>
    <w:rsid w:val="005766CE"/>
    <w:rsid w:val="005A0A64"/>
    <w:rsid w:val="005B4673"/>
    <w:rsid w:val="005C15BA"/>
    <w:rsid w:val="005F562B"/>
    <w:rsid w:val="005F6A74"/>
    <w:rsid w:val="00604FC1"/>
    <w:rsid w:val="00617A63"/>
    <w:rsid w:val="006626B3"/>
    <w:rsid w:val="00671664"/>
    <w:rsid w:val="00686D8B"/>
    <w:rsid w:val="006A79E6"/>
    <w:rsid w:val="006B444E"/>
    <w:rsid w:val="006B6B59"/>
    <w:rsid w:val="006D103B"/>
    <w:rsid w:val="00721665"/>
    <w:rsid w:val="00742FB7"/>
    <w:rsid w:val="007A45E5"/>
    <w:rsid w:val="007B6E35"/>
    <w:rsid w:val="007C6976"/>
    <w:rsid w:val="007E0610"/>
    <w:rsid w:val="00804802"/>
    <w:rsid w:val="00805FC6"/>
    <w:rsid w:val="008108A5"/>
    <w:rsid w:val="00831650"/>
    <w:rsid w:val="00837E8C"/>
    <w:rsid w:val="008607AC"/>
    <w:rsid w:val="0088276F"/>
    <w:rsid w:val="00896664"/>
    <w:rsid w:val="008C393A"/>
    <w:rsid w:val="008C4D2B"/>
    <w:rsid w:val="008F4A37"/>
    <w:rsid w:val="0094327E"/>
    <w:rsid w:val="009565FE"/>
    <w:rsid w:val="00971693"/>
    <w:rsid w:val="00992156"/>
    <w:rsid w:val="009B5C1D"/>
    <w:rsid w:val="009B6B5B"/>
    <w:rsid w:val="00A43A02"/>
    <w:rsid w:val="00A71446"/>
    <w:rsid w:val="00A823A3"/>
    <w:rsid w:val="00A8436E"/>
    <w:rsid w:val="00AB2DF1"/>
    <w:rsid w:val="00AD484B"/>
    <w:rsid w:val="00AD5275"/>
    <w:rsid w:val="00AD71D8"/>
    <w:rsid w:val="00B840C7"/>
    <w:rsid w:val="00B84FB7"/>
    <w:rsid w:val="00B92290"/>
    <w:rsid w:val="00C108C9"/>
    <w:rsid w:val="00C5268C"/>
    <w:rsid w:val="00C6120A"/>
    <w:rsid w:val="00C639EA"/>
    <w:rsid w:val="00C97EE5"/>
    <w:rsid w:val="00CC4E13"/>
    <w:rsid w:val="00CD231B"/>
    <w:rsid w:val="00CE0352"/>
    <w:rsid w:val="00CE4F4F"/>
    <w:rsid w:val="00D14308"/>
    <w:rsid w:val="00D26EE8"/>
    <w:rsid w:val="00D37DD2"/>
    <w:rsid w:val="00D641FE"/>
    <w:rsid w:val="00D644DC"/>
    <w:rsid w:val="00D85233"/>
    <w:rsid w:val="00DE4355"/>
    <w:rsid w:val="00E14BF2"/>
    <w:rsid w:val="00E31739"/>
    <w:rsid w:val="00E677E0"/>
    <w:rsid w:val="00EA25AC"/>
    <w:rsid w:val="00EB212F"/>
    <w:rsid w:val="00EC11AF"/>
    <w:rsid w:val="00ED7DF2"/>
    <w:rsid w:val="00EF54A0"/>
    <w:rsid w:val="00F04E69"/>
    <w:rsid w:val="00F5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D5F392"/>
  <w15:docId w15:val="{3CE424EC-7085-452A-9045-0103FC023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3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714E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0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A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A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2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2F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53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53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intervar.wglab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60B80E-D3A7-4399-8FB6-D492DB2E4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im</dc:creator>
  <cp:keywords/>
  <dc:description/>
  <cp:lastModifiedBy>Yesim</cp:lastModifiedBy>
  <cp:revision>2</cp:revision>
  <dcterms:created xsi:type="dcterms:W3CDTF">2022-12-16T10:53:00Z</dcterms:created>
  <dcterms:modified xsi:type="dcterms:W3CDTF">2022-12-16T10:53:00Z</dcterms:modified>
</cp:coreProperties>
</file>